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9F30BA" w14:textId="13BA93BF" w:rsidR="00430982" w:rsidRPr="00430982" w:rsidRDefault="00430982" w:rsidP="00430982">
      <w:pPr>
        <w:rPr>
          <w:b/>
          <w:bCs/>
          <w:sz w:val="28"/>
          <w:szCs w:val="28"/>
          <w:u w:val="single"/>
        </w:rPr>
      </w:pPr>
      <w:r w:rsidRPr="00430982">
        <w:rPr>
          <w:b/>
          <w:bCs/>
          <w:sz w:val="28"/>
          <w:szCs w:val="28"/>
          <w:u w:val="single"/>
        </w:rPr>
        <w:t>Supplementary Figure</w:t>
      </w:r>
      <w:r w:rsidRPr="00430982">
        <w:rPr>
          <w:b/>
          <w:bCs/>
          <w:sz w:val="28"/>
          <w:szCs w:val="28"/>
          <w:u w:val="single"/>
        </w:rPr>
        <w:t>s</w:t>
      </w:r>
    </w:p>
    <w:p w14:paraId="2DE62171" w14:textId="77777777" w:rsidR="00B23883" w:rsidRDefault="00B23883"/>
    <w:p w14:paraId="35BE73FE" w14:textId="77777777" w:rsidR="00430982" w:rsidRPr="00430982" w:rsidRDefault="00430982" w:rsidP="00430982">
      <w:pPr>
        <w:spacing w:after="80"/>
        <w:contextualSpacing/>
        <w:rPr>
          <w:rFonts w:eastAsiaTheme="majorEastAsia" w:cstheme="majorBidi"/>
          <w:b/>
          <w:spacing w:val="-10"/>
          <w:kern w:val="28"/>
          <w:sz w:val="28"/>
          <w:szCs w:val="56"/>
        </w:rPr>
      </w:pPr>
      <w:r w:rsidRPr="00430982">
        <w:rPr>
          <w:rFonts w:eastAsiaTheme="majorEastAsia" w:cstheme="majorBidi"/>
          <w:b/>
          <w:spacing w:val="-10"/>
          <w:kern w:val="28"/>
          <w:sz w:val="28"/>
          <w:szCs w:val="56"/>
        </w:rPr>
        <w:t xml:space="preserve">Genome editing for treatment of </w:t>
      </w:r>
      <w:r w:rsidRPr="00430982">
        <w:rPr>
          <w:rFonts w:eastAsiaTheme="majorEastAsia" w:cstheme="majorBidi"/>
          <w:b/>
          <w:i/>
          <w:iCs/>
          <w:spacing w:val="-10"/>
          <w:kern w:val="28"/>
          <w:sz w:val="28"/>
          <w:szCs w:val="56"/>
        </w:rPr>
        <w:t>JAK2</w:t>
      </w:r>
      <w:r w:rsidRPr="00430982">
        <w:rPr>
          <w:rFonts w:eastAsiaTheme="majorEastAsia" w:cstheme="majorBidi"/>
          <w:b/>
          <w:spacing w:val="-10"/>
          <w:kern w:val="28"/>
          <w:sz w:val="28"/>
          <w:szCs w:val="56"/>
        </w:rPr>
        <w:t xml:space="preserve"> V617F-driven myeloproliferative neoplasms</w:t>
      </w:r>
    </w:p>
    <w:p w14:paraId="6CB54B2A" w14:textId="77777777" w:rsidR="00430982" w:rsidRPr="00430982" w:rsidRDefault="00430982" w:rsidP="00430982"/>
    <w:p w14:paraId="3AF6751D" w14:textId="0CD5A41E" w:rsidR="00430982" w:rsidRDefault="00430982">
      <w:pPr>
        <w:jc w:val="left"/>
      </w:pPr>
      <w:r>
        <w:br w:type="page"/>
      </w:r>
    </w:p>
    <w:p w14:paraId="2650714B" w14:textId="77777777" w:rsidR="00430982" w:rsidRPr="00150951" w:rsidRDefault="00430982" w:rsidP="00430982">
      <w:pPr>
        <w:rPr>
          <w:b/>
          <w:bCs/>
        </w:rPr>
      </w:pPr>
      <w:r w:rsidRPr="00150951">
        <w:rPr>
          <w:b/>
          <w:bCs/>
        </w:rPr>
        <w:lastRenderedPageBreak/>
        <w:t>Supplementary Figure 1</w:t>
      </w:r>
    </w:p>
    <w:p w14:paraId="7B05BDD4" w14:textId="4F061A44" w:rsidR="00430982" w:rsidRDefault="00430982" w:rsidP="00430982">
      <w:pPr>
        <w:rPr>
          <w:sz w:val="20"/>
          <w:szCs w:val="20"/>
        </w:rPr>
      </w:pPr>
      <w:r w:rsidRPr="00150951">
        <w:rPr>
          <w:b/>
          <w:bCs/>
          <w:noProof/>
          <w:sz w:val="20"/>
          <w:szCs w:val="20"/>
        </w:rPr>
        <w:drawing>
          <wp:inline distT="0" distB="0" distL="0" distR="0" wp14:anchorId="4969645C" wp14:editId="6B3BFB01">
            <wp:extent cx="5727584" cy="5943600"/>
            <wp:effectExtent l="0" t="0" r="635" b="0"/>
            <wp:docPr id="1777936232" name="Picture 2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7936232" name="Picture 2" descr="A screenshot of a computer screen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2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943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50951">
        <w:rPr>
          <w:b/>
          <w:bCs/>
          <w:sz w:val="20"/>
          <w:szCs w:val="20"/>
        </w:rPr>
        <w:t>Supplementary Fig. 1</w:t>
      </w:r>
      <w:r w:rsidRPr="00150951">
        <w:rPr>
          <w:sz w:val="20"/>
          <w:szCs w:val="20"/>
        </w:rPr>
        <w:t xml:space="preserve">. </w:t>
      </w:r>
      <w:r w:rsidRPr="00150951">
        <w:rPr>
          <w:b/>
          <w:bCs/>
          <w:sz w:val="20"/>
          <w:szCs w:val="20"/>
        </w:rPr>
        <w:t>a</w:t>
      </w:r>
      <w:r w:rsidRPr="00150951">
        <w:rPr>
          <w:sz w:val="20"/>
          <w:szCs w:val="20"/>
        </w:rPr>
        <w:t xml:space="preserve">, Schematic of the V617F locus and positioning of Cas9 and Cas12a allele-selective gRNAs. </w:t>
      </w:r>
      <w:r w:rsidRPr="00150951">
        <w:rPr>
          <w:b/>
          <w:bCs/>
          <w:sz w:val="20"/>
          <w:szCs w:val="20"/>
        </w:rPr>
        <w:t>b</w:t>
      </w:r>
      <w:r w:rsidRPr="00150951">
        <w:rPr>
          <w:sz w:val="20"/>
          <w:szCs w:val="20"/>
        </w:rPr>
        <w:t xml:space="preserve">, </w:t>
      </w:r>
      <w:proofErr w:type="gramStart"/>
      <w:r w:rsidRPr="00150951">
        <w:rPr>
          <w:sz w:val="20"/>
          <w:szCs w:val="20"/>
        </w:rPr>
        <w:t>Editing</w:t>
      </w:r>
      <w:proofErr w:type="gramEnd"/>
      <w:r w:rsidRPr="00150951">
        <w:rPr>
          <w:sz w:val="20"/>
          <w:szCs w:val="20"/>
        </w:rPr>
        <w:t xml:space="preserve"> efficiencies of WT and V617F alleles in SET-2 cells 72h after electroporation with Cas9 or Cas12a RNPs, determined via amplicon sequencing (n</w:t>
      </w:r>
      <w:r w:rsidRPr="00150951">
        <w:rPr>
          <w:i/>
          <w:iCs/>
          <w:sz w:val="20"/>
          <w:szCs w:val="20"/>
        </w:rPr>
        <w:t xml:space="preserve"> = </w:t>
      </w:r>
      <w:r w:rsidRPr="00150951">
        <w:rPr>
          <w:sz w:val="20"/>
          <w:szCs w:val="20"/>
        </w:rPr>
        <w:t xml:space="preserve">3 independent experiments, </w:t>
      </w:r>
      <w:proofErr w:type="spellStart"/>
      <w:r w:rsidRPr="00150951">
        <w:rPr>
          <w:sz w:val="20"/>
          <w:szCs w:val="20"/>
        </w:rPr>
        <w:t>mean</w:t>
      </w:r>
      <w:r w:rsidRPr="00150951">
        <w:rPr>
          <w:rFonts w:ascii="Symbol" w:eastAsia="Symbol" w:hAnsi="Symbol" w:cs="Symbol"/>
          <w:sz w:val="20"/>
          <w:szCs w:val="20"/>
        </w:rPr>
        <w:t>±</w:t>
      </w:r>
      <w:r w:rsidRPr="00150951">
        <w:rPr>
          <w:sz w:val="20"/>
          <w:szCs w:val="20"/>
        </w:rPr>
        <w:t>s.d</w:t>
      </w:r>
      <w:proofErr w:type="spellEnd"/>
      <w:r w:rsidRPr="00150951">
        <w:rPr>
          <w:sz w:val="20"/>
          <w:szCs w:val="20"/>
        </w:rPr>
        <w:t>.).</w:t>
      </w:r>
      <w:r w:rsidRPr="00150951">
        <w:rPr>
          <w:b/>
          <w:bCs/>
          <w:sz w:val="20"/>
          <w:szCs w:val="20"/>
        </w:rPr>
        <w:t xml:space="preserve"> c</w:t>
      </w:r>
      <w:r w:rsidRPr="00150951">
        <w:rPr>
          <w:sz w:val="20"/>
          <w:szCs w:val="20"/>
        </w:rPr>
        <w:t xml:space="preserve">, Indel size distribution with different nuclease (mean from n = 3 independent experiments). </w:t>
      </w:r>
      <w:r w:rsidRPr="00150951">
        <w:rPr>
          <w:b/>
          <w:bCs/>
          <w:sz w:val="20"/>
          <w:szCs w:val="20"/>
        </w:rPr>
        <w:t>d</w:t>
      </w:r>
      <w:r w:rsidRPr="00150951">
        <w:rPr>
          <w:sz w:val="20"/>
          <w:szCs w:val="20"/>
        </w:rPr>
        <w:t xml:space="preserve">, Percent reads with ambiguous indels from n = 3 independent editing experiments in SET-2 cells. For Cas9-based targeting, defined as reads with in-frame indels. For Cas12a-based targeting, defined as reads with indels that do not affect the splice donor (SD).  </w:t>
      </w:r>
      <w:r w:rsidRPr="00150951">
        <w:rPr>
          <w:b/>
          <w:bCs/>
          <w:sz w:val="20"/>
          <w:szCs w:val="20"/>
        </w:rPr>
        <w:t>e</w:t>
      </w:r>
      <w:r w:rsidRPr="00150951">
        <w:rPr>
          <w:sz w:val="20"/>
          <w:szCs w:val="20"/>
        </w:rPr>
        <w:t xml:space="preserve">, Number of live SET-2 cells after editing for V617F or </w:t>
      </w:r>
      <w:r w:rsidRPr="00150951">
        <w:rPr>
          <w:i/>
          <w:iCs/>
          <w:sz w:val="20"/>
          <w:szCs w:val="20"/>
        </w:rPr>
        <w:t>AAVS1</w:t>
      </w:r>
      <w:r w:rsidRPr="00150951">
        <w:rPr>
          <w:sz w:val="20"/>
          <w:szCs w:val="20"/>
        </w:rPr>
        <w:t xml:space="preserve"> control site, with or without supplementation of 20 ng/µL TPO (n</w:t>
      </w:r>
      <w:r w:rsidRPr="00150951">
        <w:rPr>
          <w:i/>
          <w:iCs/>
          <w:sz w:val="20"/>
          <w:szCs w:val="20"/>
        </w:rPr>
        <w:t xml:space="preserve"> = </w:t>
      </w:r>
      <w:r w:rsidRPr="00150951">
        <w:rPr>
          <w:sz w:val="20"/>
          <w:szCs w:val="20"/>
        </w:rPr>
        <w:t xml:space="preserve">6 independent experiments, </w:t>
      </w:r>
      <w:proofErr w:type="spellStart"/>
      <w:r w:rsidRPr="00150951">
        <w:rPr>
          <w:sz w:val="20"/>
          <w:szCs w:val="20"/>
        </w:rPr>
        <w:t>mean</w:t>
      </w:r>
      <w:r w:rsidRPr="00150951">
        <w:rPr>
          <w:rFonts w:ascii="Symbol" w:eastAsia="Symbol" w:hAnsi="Symbol" w:cs="Symbol"/>
          <w:sz w:val="20"/>
          <w:szCs w:val="20"/>
        </w:rPr>
        <w:t>±</w:t>
      </w:r>
      <w:r w:rsidRPr="00150951">
        <w:rPr>
          <w:sz w:val="20"/>
          <w:szCs w:val="20"/>
        </w:rPr>
        <w:t>s.d</w:t>
      </w:r>
      <w:proofErr w:type="spellEnd"/>
      <w:r w:rsidRPr="00150951">
        <w:rPr>
          <w:sz w:val="20"/>
          <w:szCs w:val="20"/>
        </w:rPr>
        <w:t xml:space="preserve">.). </w:t>
      </w:r>
      <w:r w:rsidRPr="00150951">
        <w:rPr>
          <w:b/>
          <w:bCs/>
          <w:sz w:val="20"/>
          <w:szCs w:val="20"/>
        </w:rPr>
        <w:t>f</w:t>
      </w:r>
      <w:r w:rsidRPr="00150951">
        <w:rPr>
          <w:sz w:val="20"/>
          <w:szCs w:val="20"/>
        </w:rPr>
        <w:t>, Percent V617F reads with indels in SET-2 cells over time with or without supplementation of 20 ng/µL TPO (n</w:t>
      </w:r>
      <w:r w:rsidRPr="00150951">
        <w:rPr>
          <w:i/>
          <w:iCs/>
          <w:sz w:val="20"/>
          <w:szCs w:val="20"/>
        </w:rPr>
        <w:t xml:space="preserve"> = </w:t>
      </w:r>
      <w:r w:rsidRPr="00150951">
        <w:rPr>
          <w:sz w:val="20"/>
          <w:szCs w:val="20"/>
        </w:rPr>
        <w:t xml:space="preserve">3 independent experiments, </w:t>
      </w:r>
      <w:proofErr w:type="spellStart"/>
      <w:r w:rsidRPr="00150951">
        <w:rPr>
          <w:sz w:val="20"/>
          <w:szCs w:val="20"/>
        </w:rPr>
        <w:t>mean</w:t>
      </w:r>
      <w:r w:rsidRPr="00150951">
        <w:rPr>
          <w:rFonts w:ascii="Symbol" w:eastAsia="Symbol" w:hAnsi="Symbol" w:cs="Symbol"/>
          <w:sz w:val="20"/>
          <w:szCs w:val="20"/>
        </w:rPr>
        <w:t>±</w:t>
      </w:r>
      <w:r w:rsidRPr="00150951">
        <w:rPr>
          <w:sz w:val="20"/>
          <w:szCs w:val="20"/>
        </w:rPr>
        <w:t>s.d</w:t>
      </w:r>
      <w:proofErr w:type="spellEnd"/>
      <w:r w:rsidRPr="00150951">
        <w:rPr>
          <w:sz w:val="20"/>
          <w:szCs w:val="20"/>
        </w:rPr>
        <w:t xml:space="preserve">.). </w:t>
      </w:r>
      <w:r w:rsidRPr="00150951">
        <w:rPr>
          <w:b/>
          <w:bCs/>
          <w:sz w:val="20"/>
          <w:szCs w:val="20"/>
        </w:rPr>
        <w:t>g</w:t>
      </w:r>
      <w:r w:rsidRPr="00150951">
        <w:rPr>
          <w:sz w:val="20"/>
          <w:szCs w:val="20"/>
        </w:rPr>
        <w:t xml:space="preserve">, Fold enrichment of editing products between day 18 and day 0 of culturing, with each dot representing a different allele that was present post editing (mean from n = 3 independent experiments). </w:t>
      </w:r>
      <w:r w:rsidRPr="00150951">
        <w:rPr>
          <w:b/>
          <w:bCs/>
          <w:sz w:val="20"/>
          <w:szCs w:val="20"/>
        </w:rPr>
        <w:t>h</w:t>
      </w:r>
      <w:r w:rsidRPr="00150951">
        <w:rPr>
          <w:sz w:val="20"/>
          <w:szCs w:val="20"/>
        </w:rPr>
        <w:t>, Schematic representation and GUIDE-</w:t>
      </w:r>
      <w:proofErr w:type="spellStart"/>
      <w:r w:rsidRPr="00150951">
        <w:rPr>
          <w:sz w:val="20"/>
          <w:szCs w:val="20"/>
        </w:rPr>
        <w:t>Seq</w:t>
      </w:r>
      <w:proofErr w:type="spellEnd"/>
      <w:r w:rsidRPr="00150951">
        <w:rPr>
          <w:sz w:val="20"/>
          <w:szCs w:val="20"/>
        </w:rPr>
        <w:t xml:space="preserve"> results for the Cas12a Ultra strategy in SET-2 cells. JAK2 is the on-target site and off-targets 1 and 2 (OT1/2) the identified off-targets. </w:t>
      </w:r>
      <w:proofErr w:type="spellStart"/>
      <w:proofErr w:type="gramStart"/>
      <w:r w:rsidRPr="00150951">
        <w:rPr>
          <w:b/>
          <w:bCs/>
          <w:sz w:val="20"/>
          <w:szCs w:val="20"/>
        </w:rPr>
        <w:t>i,j</w:t>
      </w:r>
      <w:proofErr w:type="spellEnd"/>
      <w:proofErr w:type="gramEnd"/>
      <w:r w:rsidRPr="00150951">
        <w:rPr>
          <w:b/>
          <w:bCs/>
          <w:sz w:val="20"/>
          <w:szCs w:val="20"/>
        </w:rPr>
        <w:t xml:space="preserve">, </w:t>
      </w:r>
      <w:r w:rsidRPr="00150951">
        <w:rPr>
          <w:sz w:val="20"/>
          <w:szCs w:val="20"/>
        </w:rPr>
        <w:t xml:space="preserve">Genome browser views of OT1 and OT2 showing ATAC and CTCF data from various hematopoietic cell types from </w:t>
      </w:r>
      <w:proofErr w:type="spellStart"/>
      <w:r w:rsidRPr="00150951">
        <w:rPr>
          <w:sz w:val="20"/>
          <w:szCs w:val="20"/>
        </w:rPr>
        <w:t>Corces</w:t>
      </w:r>
      <w:proofErr w:type="spellEnd"/>
      <w:r w:rsidRPr="00150951">
        <w:rPr>
          <w:sz w:val="20"/>
          <w:szCs w:val="20"/>
        </w:rPr>
        <w:t xml:space="preserve"> et al. </w:t>
      </w:r>
      <w:r w:rsidRPr="00150951">
        <w:rPr>
          <w:b/>
          <w:bCs/>
          <w:sz w:val="20"/>
          <w:szCs w:val="20"/>
        </w:rPr>
        <w:t>k</w:t>
      </w:r>
      <w:r w:rsidRPr="00150951">
        <w:rPr>
          <w:sz w:val="20"/>
          <w:szCs w:val="20"/>
        </w:rPr>
        <w:t>, Schematic representation of culturing and editing protocol on patient-derived CD34+ cells.</w:t>
      </w:r>
    </w:p>
    <w:p w14:paraId="382A83A9" w14:textId="77777777" w:rsidR="00430982" w:rsidRDefault="00430982">
      <w:pPr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209C5E2" w14:textId="77777777" w:rsidR="00430982" w:rsidRPr="00150951" w:rsidRDefault="00430982" w:rsidP="00430982">
      <w:pPr>
        <w:rPr>
          <w:b/>
          <w:bCs/>
        </w:rPr>
      </w:pPr>
      <w:r w:rsidRPr="00150951">
        <w:rPr>
          <w:b/>
          <w:bCs/>
        </w:rPr>
        <w:lastRenderedPageBreak/>
        <w:t>Supplementary Figure 2</w:t>
      </w:r>
    </w:p>
    <w:p w14:paraId="5BF9409F" w14:textId="77777777" w:rsidR="00430982" w:rsidRPr="00150951" w:rsidRDefault="00430982" w:rsidP="00430982">
      <w:pPr>
        <w:rPr>
          <w:b/>
          <w:bCs/>
        </w:rPr>
      </w:pPr>
    </w:p>
    <w:p w14:paraId="04310595" w14:textId="77777777" w:rsidR="00430982" w:rsidRDefault="00430982" w:rsidP="00430982">
      <w:pPr>
        <w:rPr>
          <w:b/>
          <w:bCs/>
        </w:rPr>
      </w:pPr>
      <w:r w:rsidRPr="00150951">
        <w:rPr>
          <w:b/>
          <w:bCs/>
          <w:noProof/>
        </w:rPr>
        <w:drawing>
          <wp:inline distT="0" distB="0" distL="0" distR="0" wp14:anchorId="5214707E" wp14:editId="752C7580">
            <wp:extent cx="5727700" cy="5807413"/>
            <wp:effectExtent l="0" t="0" r="0" b="0"/>
            <wp:docPr id="779941857" name="Picture 6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941857" name="Picture 6" descr="A screenshot of a graph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9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8074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AFD53B" w14:textId="77777777" w:rsidR="00430982" w:rsidRPr="00150951" w:rsidRDefault="00430982" w:rsidP="00430982">
      <w:pPr>
        <w:rPr>
          <w:b/>
          <w:bCs/>
        </w:rPr>
      </w:pPr>
    </w:p>
    <w:p w14:paraId="5F9429CC" w14:textId="77777777" w:rsidR="00430982" w:rsidRPr="00150951" w:rsidRDefault="00430982" w:rsidP="00430982">
      <w:pPr>
        <w:rPr>
          <w:sz w:val="20"/>
          <w:szCs w:val="20"/>
        </w:rPr>
      </w:pPr>
      <w:r w:rsidRPr="00150951">
        <w:rPr>
          <w:b/>
          <w:bCs/>
          <w:sz w:val="20"/>
          <w:szCs w:val="20"/>
        </w:rPr>
        <w:t>Supplementary Fig. 2.</w:t>
      </w:r>
      <w:r w:rsidRPr="00150951">
        <w:rPr>
          <w:sz w:val="20"/>
          <w:szCs w:val="20"/>
        </w:rPr>
        <w:t xml:space="preserve"> </w:t>
      </w:r>
      <w:proofErr w:type="gramStart"/>
      <w:r w:rsidRPr="00150951">
        <w:rPr>
          <w:b/>
          <w:bCs/>
          <w:sz w:val="20"/>
          <w:szCs w:val="20"/>
        </w:rPr>
        <w:t>a</w:t>
      </w:r>
      <w:r w:rsidRPr="00150951">
        <w:rPr>
          <w:sz w:val="20"/>
          <w:szCs w:val="20"/>
        </w:rPr>
        <w:t>,</w:t>
      </w:r>
      <w:proofErr w:type="gramEnd"/>
      <w:r w:rsidRPr="00150951">
        <w:rPr>
          <w:sz w:val="20"/>
          <w:szCs w:val="20"/>
        </w:rPr>
        <w:t xml:space="preserve"> Numbers of reads per cell in the JAK2 genotyping library. Dashed line indicates filtering threshold</w:t>
      </w:r>
      <w:r>
        <w:rPr>
          <w:sz w:val="20"/>
          <w:szCs w:val="20"/>
        </w:rPr>
        <w:t>.</w:t>
      </w:r>
      <w:r w:rsidRPr="00150951">
        <w:rPr>
          <w:sz w:val="20"/>
          <w:szCs w:val="20"/>
        </w:rPr>
        <w:t xml:space="preserve"> </w:t>
      </w:r>
      <w:r w:rsidRPr="00150951">
        <w:rPr>
          <w:b/>
          <w:bCs/>
          <w:sz w:val="20"/>
          <w:szCs w:val="20"/>
        </w:rPr>
        <w:t>b</w:t>
      </w:r>
      <w:r w:rsidRPr="00150951">
        <w:rPr>
          <w:sz w:val="20"/>
          <w:szCs w:val="20"/>
        </w:rPr>
        <w:t xml:space="preserve">, </w:t>
      </w:r>
      <w:proofErr w:type="spellStart"/>
      <w:r w:rsidRPr="00150951">
        <w:rPr>
          <w:sz w:val="20"/>
          <w:szCs w:val="20"/>
        </w:rPr>
        <w:t>scRNA-Seq</w:t>
      </w:r>
      <w:proofErr w:type="spellEnd"/>
      <w:r w:rsidRPr="00150951">
        <w:rPr>
          <w:sz w:val="20"/>
          <w:szCs w:val="20"/>
        </w:rPr>
        <w:t xml:space="preserve"> QC. Shown are number of reads, number of detected genes and percent reads mapping to mitochondrial (MT) genes for each cell in four donors. Red dashed lines indicate filtering threshold. </w:t>
      </w:r>
      <w:r w:rsidRPr="00150951">
        <w:rPr>
          <w:b/>
          <w:bCs/>
          <w:sz w:val="20"/>
          <w:szCs w:val="20"/>
        </w:rPr>
        <w:t>c</w:t>
      </w:r>
      <w:r w:rsidRPr="00150951">
        <w:rPr>
          <w:sz w:val="20"/>
          <w:szCs w:val="20"/>
        </w:rPr>
        <w:t xml:space="preserve">, Number of cells that passed the indicated QC steps. </w:t>
      </w:r>
      <w:r w:rsidRPr="00150951">
        <w:rPr>
          <w:b/>
          <w:bCs/>
          <w:sz w:val="20"/>
          <w:szCs w:val="20"/>
        </w:rPr>
        <w:t>d</w:t>
      </w:r>
      <w:r w:rsidRPr="00150951">
        <w:rPr>
          <w:sz w:val="20"/>
          <w:szCs w:val="20"/>
        </w:rPr>
        <w:t>, VAF by inferred cell type, calculated from genotyping results of the corresponding cells (</w:t>
      </w:r>
      <w:proofErr w:type="spellStart"/>
      <w:r w:rsidRPr="00150951">
        <w:rPr>
          <w:sz w:val="20"/>
          <w:szCs w:val="20"/>
        </w:rPr>
        <w:t>mean</w:t>
      </w:r>
      <w:r w:rsidRPr="00150951">
        <w:rPr>
          <w:rFonts w:ascii="Symbol" w:eastAsia="Symbol" w:hAnsi="Symbol" w:cs="Symbol"/>
          <w:sz w:val="20"/>
          <w:szCs w:val="20"/>
        </w:rPr>
        <w:t>±</w:t>
      </w:r>
      <w:r w:rsidRPr="00150951">
        <w:rPr>
          <w:sz w:val="20"/>
          <w:szCs w:val="20"/>
        </w:rPr>
        <w:t>s.d</w:t>
      </w:r>
      <w:proofErr w:type="spellEnd"/>
      <w:r w:rsidRPr="00150951">
        <w:rPr>
          <w:sz w:val="20"/>
          <w:szCs w:val="20"/>
        </w:rPr>
        <w:t xml:space="preserve">.). </w:t>
      </w:r>
      <w:r w:rsidRPr="00150951">
        <w:rPr>
          <w:b/>
          <w:bCs/>
          <w:sz w:val="20"/>
          <w:szCs w:val="20"/>
        </w:rPr>
        <w:t>e</w:t>
      </w:r>
      <w:r w:rsidRPr="00150951">
        <w:rPr>
          <w:sz w:val="20"/>
          <w:szCs w:val="20"/>
        </w:rPr>
        <w:t>, Percent and number of cells with indicated genotype in the entire TARGET-</w:t>
      </w:r>
      <w:proofErr w:type="spellStart"/>
      <w:r w:rsidRPr="00150951">
        <w:rPr>
          <w:sz w:val="20"/>
          <w:szCs w:val="20"/>
        </w:rPr>
        <w:t>Seq</w:t>
      </w:r>
      <w:proofErr w:type="spellEnd"/>
      <w:r w:rsidRPr="00150951">
        <w:rPr>
          <w:sz w:val="20"/>
          <w:szCs w:val="20"/>
        </w:rPr>
        <w:t xml:space="preserve"> dataset.</w:t>
      </w:r>
      <w:r w:rsidRPr="00150951">
        <w:rPr>
          <w:b/>
          <w:bCs/>
          <w:sz w:val="20"/>
          <w:szCs w:val="20"/>
        </w:rPr>
        <w:t xml:space="preserve"> f</w:t>
      </w:r>
      <w:r w:rsidRPr="00150951">
        <w:rPr>
          <w:sz w:val="20"/>
          <w:szCs w:val="20"/>
        </w:rPr>
        <w:t xml:space="preserve">, Volcano plot of differential expression between WT (i.e. all WT-WT) and MUT (i.e. both WT-MUT and MUT-MUT) cells. </w:t>
      </w:r>
      <w:r w:rsidRPr="00150951">
        <w:rPr>
          <w:b/>
          <w:bCs/>
          <w:sz w:val="20"/>
          <w:szCs w:val="20"/>
        </w:rPr>
        <w:t>g</w:t>
      </w:r>
      <w:r w:rsidRPr="00150951">
        <w:rPr>
          <w:sz w:val="20"/>
          <w:szCs w:val="20"/>
        </w:rPr>
        <w:t xml:space="preserve">, Volcano plot of differential expression between MUT (i.e. both WT-MUT and MUT-MUT) and </w:t>
      </w:r>
      <w:proofErr w:type="spellStart"/>
      <w:r w:rsidRPr="00150951">
        <w:rPr>
          <w:sz w:val="20"/>
          <w:szCs w:val="20"/>
        </w:rPr>
        <w:t>MUTx</w:t>
      </w:r>
      <w:proofErr w:type="spellEnd"/>
      <w:r w:rsidRPr="00150951">
        <w:rPr>
          <w:sz w:val="20"/>
          <w:szCs w:val="20"/>
        </w:rPr>
        <w:t xml:space="preserve"> (i.e. both WT-</w:t>
      </w:r>
      <w:proofErr w:type="spellStart"/>
      <w:r w:rsidRPr="00150951">
        <w:rPr>
          <w:sz w:val="20"/>
          <w:szCs w:val="20"/>
        </w:rPr>
        <w:t>MUTx</w:t>
      </w:r>
      <w:proofErr w:type="spellEnd"/>
      <w:r w:rsidRPr="00150951">
        <w:rPr>
          <w:sz w:val="20"/>
          <w:szCs w:val="20"/>
        </w:rPr>
        <w:t xml:space="preserve"> and </w:t>
      </w:r>
      <w:proofErr w:type="spellStart"/>
      <w:r w:rsidRPr="00150951">
        <w:rPr>
          <w:sz w:val="20"/>
          <w:szCs w:val="20"/>
        </w:rPr>
        <w:t>MUTx-MUTx</w:t>
      </w:r>
      <w:proofErr w:type="spellEnd"/>
      <w:r w:rsidRPr="00150951">
        <w:rPr>
          <w:sz w:val="20"/>
          <w:szCs w:val="20"/>
        </w:rPr>
        <w:t xml:space="preserve">) cells. </w:t>
      </w:r>
      <w:r w:rsidRPr="00150951">
        <w:rPr>
          <w:b/>
          <w:bCs/>
          <w:sz w:val="20"/>
          <w:szCs w:val="20"/>
        </w:rPr>
        <w:t>h</w:t>
      </w:r>
      <w:r w:rsidRPr="00150951">
        <w:rPr>
          <w:sz w:val="20"/>
          <w:szCs w:val="20"/>
        </w:rPr>
        <w:t>, GSEA results split by heterozygous (i.e. WT-WT vs. WT-MUT vs. WT-</w:t>
      </w:r>
      <w:proofErr w:type="spellStart"/>
      <w:r w:rsidRPr="00150951">
        <w:rPr>
          <w:sz w:val="20"/>
          <w:szCs w:val="20"/>
        </w:rPr>
        <w:t>MUTx</w:t>
      </w:r>
      <w:proofErr w:type="spellEnd"/>
      <w:r w:rsidRPr="00150951">
        <w:rPr>
          <w:sz w:val="20"/>
          <w:szCs w:val="20"/>
        </w:rPr>
        <w:t xml:space="preserve">) and homozygous (i.e. WT-WT vs. MUT-MUT vs. </w:t>
      </w:r>
      <w:proofErr w:type="spellStart"/>
      <w:r w:rsidRPr="00150951">
        <w:rPr>
          <w:sz w:val="20"/>
          <w:szCs w:val="20"/>
        </w:rPr>
        <w:t>MUTx-MUTx</w:t>
      </w:r>
      <w:proofErr w:type="spellEnd"/>
      <w:r w:rsidRPr="00150951">
        <w:rPr>
          <w:sz w:val="20"/>
          <w:szCs w:val="20"/>
        </w:rPr>
        <w:t>) cells. All data obtained from a total of n = 4 independent patient samples.</w:t>
      </w:r>
    </w:p>
    <w:p w14:paraId="6661BFC0" w14:textId="77777777" w:rsidR="00430982" w:rsidRDefault="00430982" w:rsidP="00430982"/>
    <w:sectPr w:rsidR="00430982" w:rsidSect="008D15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41990"/>
    <w:multiLevelType w:val="hybridMultilevel"/>
    <w:tmpl w:val="DF0449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9208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982"/>
    <w:rsid w:val="00010A6A"/>
    <w:rsid w:val="000215AA"/>
    <w:rsid w:val="0002408F"/>
    <w:rsid w:val="00025570"/>
    <w:rsid w:val="0003719C"/>
    <w:rsid w:val="00040AA8"/>
    <w:rsid w:val="0006602A"/>
    <w:rsid w:val="000C079F"/>
    <w:rsid w:val="000D4180"/>
    <w:rsid w:val="000D4A12"/>
    <w:rsid w:val="000E212E"/>
    <w:rsid w:val="001102B1"/>
    <w:rsid w:val="00110F31"/>
    <w:rsid w:val="00133CED"/>
    <w:rsid w:val="001464A2"/>
    <w:rsid w:val="001573F5"/>
    <w:rsid w:val="0016092D"/>
    <w:rsid w:val="0016561A"/>
    <w:rsid w:val="00172D4B"/>
    <w:rsid w:val="0017637A"/>
    <w:rsid w:val="001A280B"/>
    <w:rsid w:val="001A7A77"/>
    <w:rsid w:val="001B1798"/>
    <w:rsid w:val="001B3C2E"/>
    <w:rsid w:val="001C2CA3"/>
    <w:rsid w:val="001C4321"/>
    <w:rsid w:val="001C5886"/>
    <w:rsid w:val="001D5884"/>
    <w:rsid w:val="001D6C45"/>
    <w:rsid w:val="001F3B64"/>
    <w:rsid w:val="0022752E"/>
    <w:rsid w:val="00245750"/>
    <w:rsid w:val="00266E98"/>
    <w:rsid w:val="00267B46"/>
    <w:rsid w:val="002710D5"/>
    <w:rsid w:val="002743D9"/>
    <w:rsid w:val="002823D6"/>
    <w:rsid w:val="002874EF"/>
    <w:rsid w:val="00296811"/>
    <w:rsid w:val="002A0797"/>
    <w:rsid w:val="002A1332"/>
    <w:rsid w:val="002A5E07"/>
    <w:rsid w:val="002C66F0"/>
    <w:rsid w:val="002D3557"/>
    <w:rsid w:val="002E1515"/>
    <w:rsid w:val="002F1A8E"/>
    <w:rsid w:val="002F50D8"/>
    <w:rsid w:val="00307033"/>
    <w:rsid w:val="00332790"/>
    <w:rsid w:val="00341762"/>
    <w:rsid w:val="00342A23"/>
    <w:rsid w:val="00352DDF"/>
    <w:rsid w:val="00362696"/>
    <w:rsid w:val="003A08B9"/>
    <w:rsid w:val="003A3538"/>
    <w:rsid w:val="003A5A73"/>
    <w:rsid w:val="003B61D1"/>
    <w:rsid w:val="003C2385"/>
    <w:rsid w:val="003F3789"/>
    <w:rsid w:val="00403678"/>
    <w:rsid w:val="00430982"/>
    <w:rsid w:val="00437EAC"/>
    <w:rsid w:val="0044252B"/>
    <w:rsid w:val="00443467"/>
    <w:rsid w:val="00486D83"/>
    <w:rsid w:val="004936E5"/>
    <w:rsid w:val="004D5312"/>
    <w:rsid w:val="004F1756"/>
    <w:rsid w:val="00507514"/>
    <w:rsid w:val="00511542"/>
    <w:rsid w:val="0051609D"/>
    <w:rsid w:val="005170FA"/>
    <w:rsid w:val="00537DA9"/>
    <w:rsid w:val="005C46D1"/>
    <w:rsid w:val="005F7DA2"/>
    <w:rsid w:val="00611306"/>
    <w:rsid w:val="00612293"/>
    <w:rsid w:val="006147F6"/>
    <w:rsid w:val="0062311A"/>
    <w:rsid w:val="006240E1"/>
    <w:rsid w:val="006255A3"/>
    <w:rsid w:val="0064117D"/>
    <w:rsid w:val="00655868"/>
    <w:rsid w:val="00656551"/>
    <w:rsid w:val="006571B1"/>
    <w:rsid w:val="00657A1C"/>
    <w:rsid w:val="00665129"/>
    <w:rsid w:val="00693E7B"/>
    <w:rsid w:val="00694050"/>
    <w:rsid w:val="006962E0"/>
    <w:rsid w:val="00696A6C"/>
    <w:rsid w:val="006E3E0A"/>
    <w:rsid w:val="006E4595"/>
    <w:rsid w:val="006E5CB8"/>
    <w:rsid w:val="00701075"/>
    <w:rsid w:val="007027EC"/>
    <w:rsid w:val="007061A0"/>
    <w:rsid w:val="00714EAF"/>
    <w:rsid w:val="007264D3"/>
    <w:rsid w:val="007328E2"/>
    <w:rsid w:val="00737193"/>
    <w:rsid w:val="0074284A"/>
    <w:rsid w:val="00744D46"/>
    <w:rsid w:val="00770E76"/>
    <w:rsid w:val="007808BD"/>
    <w:rsid w:val="0078756D"/>
    <w:rsid w:val="00793D74"/>
    <w:rsid w:val="007970FD"/>
    <w:rsid w:val="007A1477"/>
    <w:rsid w:val="007D3AD1"/>
    <w:rsid w:val="007E1CEA"/>
    <w:rsid w:val="007E749A"/>
    <w:rsid w:val="007F0D0C"/>
    <w:rsid w:val="007F28ED"/>
    <w:rsid w:val="007F4F76"/>
    <w:rsid w:val="008045E7"/>
    <w:rsid w:val="00817540"/>
    <w:rsid w:val="00827901"/>
    <w:rsid w:val="008517C5"/>
    <w:rsid w:val="00853CA4"/>
    <w:rsid w:val="008637E4"/>
    <w:rsid w:val="00871F39"/>
    <w:rsid w:val="00894BC9"/>
    <w:rsid w:val="008B0251"/>
    <w:rsid w:val="008B3130"/>
    <w:rsid w:val="008B3716"/>
    <w:rsid w:val="008D159B"/>
    <w:rsid w:val="008D5EE2"/>
    <w:rsid w:val="008E0B07"/>
    <w:rsid w:val="009061C3"/>
    <w:rsid w:val="009138E0"/>
    <w:rsid w:val="00921392"/>
    <w:rsid w:val="00922ABA"/>
    <w:rsid w:val="009249BB"/>
    <w:rsid w:val="00927B17"/>
    <w:rsid w:val="00933D2C"/>
    <w:rsid w:val="00934232"/>
    <w:rsid w:val="009440C6"/>
    <w:rsid w:val="0094612C"/>
    <w:rsid w:val="0095332B"/>
    <w:rsid w:val="009647BD"/>
    <w:rsid w:val="0096704B"/>
    <w:rsid w:val="00976EAC"/>
    <w:rsid w:val="009808EA"/>
    <w:rsid w:val="00981592"/>
    <w:rsid w:val="00992979"/>
    <w:rsid w:val="009A0CA9"/>
    <w:rsid w:val="009D4BDA"/>
    <w:rsid w:val="009D7726"/>
    <w:rsid w:val="009F5FB1"/>
    <w:rsid w:val="00A03A7B"/>
    <w:rsid w:val="00A0656B"/>
    <w:rsid w:val="00A36432"/>
    <w:rsid w:val="00A402FD"/>
    <w:rsid w:val="00A73F57"/>
    <w:rsid w:val="00A77CB6"/>
    <w:rsid w:val="00A87B67"/>
    <w:rsid w:val="00AA2678"/>
    <w:rsid w:val="00AC228F"/>
    <w:rsid w:val="00AC726E"/>
    <w:rsid w:val="00AD0AA3"/>
    <w:rsid w:val="00AD2C7A"/>
    <w:rsid w:val="00AD6493"/>
    <w:rsid w:val="00AE5D58"/>
    <w:rsid w:val="00AE7C07"/>
    <w:rsid w:val="00B11760"/>
    <w:rsid w:val="00B13074"/>
    <w:rsid w:val="00B23883"/>
    <w:rsid w:val="00B27EEA"/>
    <w:rsid w:val="00B32D70"/>
    <w:rsid w:val="00B52D38"/>
    <w:rsid w:val="00B549C4"/>
    <w:rsid w:val="00B55CF6"/>
    <w:rsid w:val="00B60392"/>
    <w:rsid w:val="00B83AC1"/>
    <w:rsid w:val="00B91628"/>
    <w:rsid w:val="00B930AF"/>
    <w:rsid w:val="00BA5536"/>
    <w:rsid w:val="00BA5918"/>
    <w:rsid w:val="00BD24F1"/>
    <w:rsid w:val="00BD395E"/>
    <w:rsid w:val="00BD75AB"/>
    <w:rsid w:val="00BE63AE"/>
    <w:rsid w:val="00BF4FC1"/>
    <w:rsid w:val="00C1346E"/>
    <w:rsid w:val="00C14A71"/>
    <w:rsid w:val="00C15A13"/>
    <w:rsid w:val="00C30097"/>
    <w:rsid w:val="00C359BC"/>
    <w:rsid w:val="00C620EA"/>
    <w:rsid w:val="00C627B1"/>
    <w:rsid w:val="00C727E3"/>
    <w:rsid w:val="00C86A94"/>
    <w:rsid w:val="00C96E3F"/>
    <w:rsid w:val="00CA1C67"/>
    <w:rsid w:val="00CA1FA3"/>
    <w:rsid w:val="00CB57A4"/>
    <w:rsid w:val="00CC2C90"/>
    <w:rsid w:val="00CC4DA4"/>
    <w:rsid w:val="00CC5DA3"/>
    <w:rsid w:val="00CD7D5F"/>
    <w:rsid w:val="00CE010A"/>
    <w:rsid w:val="00CE0E47"/>
    <w:rsid w:val="00CE7DC6"/>
    <w:rsid w:val="00D31EAA"/>
    <w:rsid w:val="00D3305B"/>
    <w:rsid w:val="00D40CC1"/>
    <w:rsid w:val="00D675D6"/>
    <w:rsid w:val="00D918D6"/>
    <w:rsid w:val="00D94CD6"/>
    <w:rsid w:val="00DB5F69"/>
    <w:rsid w:val="00DC26C7"/>
    <w:rsid w:val="00DC6143"/>
    <w:rsid w:val="00DD05D1"/>
    <w:rsid w:val="00DD14A7"/>
    <w:rsid w:val="00E04424"/>
    <w:rsid w:val="00E06F5B"/>
    <w:rsid w:val="00E11488"/>
    <w:rsid w:val="00E162D0"/>
    <w:rsid w:val="00E3399A"/>
    <w:rsid w:val="00E415F1"/>
    <w:rsid w:val="00E46B56"/>
    <w:rsid w:val="00E47283"/>
    <w:rsid w:val="00E51F08"/>
    <w:rsid w:val="00E70C9A"/>
    <w:rsid w:val="00E73A90"/>
    <w:rsid w:val="00E837D1"/>
    <w:rsid w:val="00E95C73"/>
    <w:rsid w:val="00EB6142"/>
    <w:rsid w:val="00EB767E"/>
    <w:rsid w:val="00EC170D"/>
    <w:rsid w:val="00EC60A5"/>
    <w:rsid w:val="00EC6A5C"/>
    <w:rsid w:val="00ED0A5F"/>
    <w:rsid w:val="00ED7305"/>
    <w:rsid w:val="00F24F7E"/>
    <w:rsid w:val="00F27211"/>
    <w:rsid w:val="00F31D10"/>
    <w:rsid w:val="00F360BC"/>
    <w:rsid w:val="00F36605"/>
    <w:rsid w:val="00F42795"/>
    <w:rsid w:val="00F44732"/>
    <w:rsid w:val="00F50EFC"/>
    <w:rsid w:val="00F64F69"/>
    <w:rsid w:val="00F662D3"/>
    <w:rsid w:val="00F87A3B"/>
    <w:rsid w:val="00F92208"/>
    <w:rsid w:val="00FE6A40"/>
    <w:rsid w:val="00FF3FA1"/>
    <w:rsid w:val="00FF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A86D7"/>
  <w15:chartTrackingRefBased/>
  <w15:docId w15:val="{758EF0A1-3B13-7248-A699-D52B81D65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982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309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09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09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09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09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09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09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09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09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9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09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09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09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09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09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09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09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09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09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09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098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09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09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09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09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09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09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09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09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4</Words>
  <Characters>2361</Characters>
  <Application>Microsoft Office Word</Application>
  <DocSecurity>0</DocSecurity>
  <Lines>19</Lines>
  <Paragraphs>5</Paragraphs>
  <ScaleCrop>false</ScaleCrop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Doll</dc:creator>
  <cp:keywords/>
  <dc:description/>
  <cp:lastModifiedBy>Roman Doll</cp:lastModifiedBy>
  <cp:revision>1</cp:revision>
  <dcterms:created xsi:type="dcterms:W3CDTF">2025-12-16T15:43:00Z</dcterms:created>
  <dcterms:modified xsi:type="dcterms:W3CDTF">2025-12-16T15:45:00Z</dcterms:modified>
</cp:coreProperties>
</file>